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096" w:rsidRPr="00B7644F" w:rsidRDefault="002A5096" w:rsidP="00AF1B3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B7644F">
        <w:rPr>
          <w:noProof/>
          <w:lang w:eastAsia="pt-BR"/>
        </w:rPr>
        <w:drawing>
          <wp:inline distT="0" distB="0" distL="0" distR="0" wp14:anchorId="0481EA93" wp14:editId="0710C952">
            <wp:extent cx="5686425" cy="5981700"/>
            <wp:effectExtent l="0" t="0" r="0" b="0"/>
            <wp:docPr id="2" name="Diagram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p w:rsidR="0051141D" w:rsidRDefault="00AF1B3E" w:rsidP="00AF1B3E">
      <w:pPr>
        <w:jc w:val="center"/>
      </w:pPr>
      <w:r>
        <w:rPr>
          <w:rFonts w:ascii="Times New Roman" w:hAnsi="Times New Roman"/>
          <w:sz w:val="24"/>
          <w:szCs w:val="24"/>
          <w:lang w:val="en-US"/>
        </w:rPr>
        <w:t xml:space="preserve">S1 </w:t>
      </w:r>
      <w:r w:rsidR="002A5096" w:rsidRPr="00B7644F">
        <w:rPr>
          <w:rFonts w:ascii="Times New Roman" w:hAnsi="Times New Roman"/>
          <w:sz w:val="24"/>
          <w:szCs w:val="24"/>
          <w:lang w:val="en-US"/>
        </w:rPr>
        <w:t>Figure. Flowchart of the cohort of WLHA in Salvador, Brazil</w:t>
      </w:r>
    </w:p>
    <w:sectPr w:rsidR="005114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096"/>
    <w:rsid w:val="002A5096"/>
    <w:rsid w:val="003E276F"/>
    <w:rsid w:val="0051141D"/>
    <w:rsid w:val="008528F9"/>
    <w:rsid w:val="00AF1B3E"/>
    <w:rsid w:val="00C2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18DD4"/>
  <w15:chartTrackingRefBased/>
  <w15:docId w15:val="{E3061A7E-16D0-4715-BE00-8D7EBDFC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50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1A30AFA-1D87-445B-88AA-8703F3F9404A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pt-BR"/>
        </a:p>
      </dgm:t>
    </dgm:pt>
    <dgm:pt modelId="{1AB28A40-777E-4104-B37A-E90A3B7E55E8}">
      <dgm:prSet phldrT="[Texto]" custT="1">
        <dgm:style>
          <a:lnRef idx="1">
            <a:schemeClr val="accent2"/>
          </a:lnRef>
          <a:fillRef idx="2">
            <a:schemeClr val="accent2"/>
          </a:fillRef>
          <a:effectRef idx="1">
            <a:schemeClr val="accent2"/>
          </a:effectRef>
          <a:fontRef idx="minor">
            <a:schemeClr val="dk1"/>
          </a:fontRef>
        </dgm:style>
      </dgm:prSet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pt-BR" sz="1000">
              <a:latin typeface="Times New Roman" panose="02020603050405020304" pitchFamily="18" charset="0"/>
              <a:cs typeface="Times New Roman" panose="02020603050405020304" pitchFamily="18" charset="0"/>
            </a:rPr>
            <a:t>338 WLHA agreed to participate</a:t>
          </a:r>
        </a:p>
      </dgm:t>
    </dgm:pt>
    <dgm:pt modelId="{C2990F7D-5F3A-4DD0-9323-8BE667D0BFA8}" type="parTrans" cxnId="{27B1B87E-C92C-471E-B5E2-8D86CBDE9FB3}">
      <dgm:prSet/>
      <dgm:spPr/>
      <dgm:t>
        <a:bodyPr/>
        <a:lstStyle/>
        <a:p>
          <a:pPr algn="ctr"/>
          <a:endParaRPr lang="pt-BR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EE95476-45B5-4669-8283-71ABCBC61ADA}" type="sibTrans" cxnId="{27B1B87E-C92C-471E-B5E2-8D86CBDE9FB3}">
      <dgm:prSet/>
      <dgm:spPr/>
      <dgm:t>
        <a:bodyPr/>
        <a:lstStyle/>
        <a:p>
          <a:pPr algn="ctr"/>
          <a:endParaRPr lang="pt-BR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38AAF5-D51C-46A6-AFCD-BCA5EC250BF8}" type="asst">
      <dgm:prSet custT="1">
        <dgm:style>
          <a:lnRef idx="1">
            <a:schemeClr val="accent2"/>
          </a:lnRef>
          <a:fillRef idx="2">
            <a:schemeClr val="accent2"/>
          </a:fillRef>
          <a:effectRef idx="1">
            <a:schemeClr val="accent2"/>
          </a:effectRef>
          <a:fontRef idx="minor">
            <a:schemeClr val="dk1"/>
          </a:fontRef>
        </dgm:style>
      </dgm:prSet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pt-BR" sz="1000">
              <a:latin typeface="Times New Roman" panose="02020603050405020304" pitchFamily="18" charset="0"/>
              <a:cs typeface="Times New Roman" panose="02020603050405020304" pitchFamily="18" charset="0"/>
            </a:rPr>
            <a:t>3 withdrawn from consent due to lack of spare time for follow-up appointments </a:t>
          </a:r>
        </a:p>
      </dgm:t>
    </dgm:pt>
    <dgm:pt modelId="{A97E6CB5-319E-4FE5-8592-ADF8C9C1961D}" type="parTrans" cxnId="{A28E2254-5529-4A84-80C8-FDB8B6074FA1}">
      <dgm:prSet/>
      <dgm:spPr/>
      <dgm:t>
        <a:bodyPr/>
        <a:lstStyle/>
        <a:p>
          <a:pPr algn="ctr"/>
          <a:endParaRPr lang="pt-BR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F2A832B-E983-44A5-B7A9-B18A9AA25B28}" type="sibTrans" cxnId="{A28E2254-5529-4A84-80C8-FDB8B6074FA1}">
      <dgm:prSet/>
      <dgm:spPr/>
      <dgm:t>
        <a:bodyPr/>
        <a:lstStyle/>
        <a:p>
          <a:pPr algn="ctr"/>
          <a:endParaRPr lang="pt-BR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BD53F51-DF0D-437A-A05A-539310486231}" type="asst">
      <dgm:prSet custT="1">
        <dgm:style>
          <a:lnRef idx="1">
            <a:schemeClr val="accent2"/>
          </a:lnRef>
          <a:fillRef idx="2">
            <a:schemeClr val="accent2"/>
          </a:fillRef>
          <a:effectRef idx="1">
            <a:schemeClr val="accent2"/>
          </a:effectRef>
          <a:fontRef idx="minor">
            <a:schemeClr val="dk1"/>
          </a:fontRef>
        </dgm:style>
      </dgm:prSet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pt-BR" sz="1000">
              <a:latin typeface="Times New Roman" panose="02020603050405020304" pitchFamily="18" charset="0"/>
              <a:cs typeface="Times New Roman" panose="02020603050405020304" pitchFamily="18" charset="0"/>
            </a:rPr>
            <a:t>1 did not have the first sample proccessed </a:t>
          </a:r>
        </a:p>
      </dgm:t>
    </dgm:pt>
    <dgm:pt modelId="{40B100B6-E01D-48DC-B3AD-CF0D922B6381}" type="parTrans" cxnId="{6981E4A2-E26A-4750-BE5A-BF154DAB78FF}">
      <dgm:prSet/>
      <dgm:spPr/>
      <dgm:t>
        <a:bodyPr/>
        <a:lstStyle/>
        <a:p>
          <a:pPr algn="ctr"/>
          <a:endParaRPr lang="pt-BR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33052B2-2FA2-4513-8384-B5ED83C749FA}" type="sibTrans" cxnId="{6981E4A2-E26A-4750-BE5A-BF154DAB78FF}">
      <dgm:prSet/>
      <dgm:spPr/>
      <dgm:t>
        <a:bodyPr/>
        <a:lstStyle/>
        <a:p>
          <a:pPr algn="ctr"/>
          <a:endParaRPr lang="pt-BR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2A3EAF8-93EC-4771-B8DF-9C8A07C5B5D7}" type="asst">
      <dgm:prSet custT="1">
        <dgm:style>
          <a:lnRef idx="1">
            <a:schemeClr val="accent2"/>
          </a:lnRef>
          <a:fillRef idx="2">
            <a:schemeClr val="accent2"/>
          </a:fillRef>
          <a:effectRef idx="1">
            <a:schemeClr val="accent2"/>
          </a:effectRef>
          <a:fontRef idx="minor">
            <a:schemeClr val="dk1"/>
          </a:fontRef>
        </dgm:style>
      </dgm:prSet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pt-BR" sz="1000">
              <a:latin typeface="Times New Roman" panose="02020603050405020304" pitchFamily="18" charset="0"/>
              <a:cs typeface="Times New Roman" panose="02020603050405020304" pitchFamily="18" charset="0"/>
            </a:rPr>
            <a:t>1 died before the first follow-up visit</a:t>
          </a:r>
        </a:p>
      </dgm:t>
    </dgm:pt>
    <dgm:pt modelId="{ECD65563-475F-4CA7-BC30-1EB9BC1366EB}" type="parTrans" cxnId="{F1731D4C-71F1-4041-8D4E-63BA1894EEDB}">
      <dgm:prSet/>
      <dgm:spPr/>
      <dgm:t>
        <a:bodyPr/>
        <a:lstStyle/>
        <a:p>
          <a:pPr algn="ctr"/>
          <a:endParaRPr lang="pt-BR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166CE55-8B99-45E9-B314-49A1EB7D358F}" type="sibTrans" cxnId="{F1731D4C-71F1-4041-8D4E-63BA1894EEDB}">
      <dgm:prSet/>
      <dgm:spPr/>
      <dgm:t>
        <a:bodyPr/>
        <a:lstStyle/>
        <a:p>
          <a:pPr algn="ctr"/>
          <a:endParaRPr lang="pt-BR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1252775-7145-41C5-9C00-B847B288E880}">
      <dgm:prSet custT="1">
        <dgm:style>
          <a:lnRef idx="1">
            <a:schemeClr val="accent2"/>
          </a:lnRef>
          <a:fillRef idx="2">
            <a:schemeClr val="accent2"/>
          </a:fillRef>
          <a:effectRef idx="1">
            <a:schemeClr val="accent2"/>
          </a:effectRef>
          <a:fontRef idx="minor">
            <a:schemeClr val="dk1"/>
          </a:fontRef>
        </dgm:style>
      </dgm:prSet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pt-BR" sz="1000">
              <a:latin typeface="Times New Roman" panose="02020603050405020304" pitchFamily="18" charset="0"/>
              <a:cs typeface="Times New Roman" panose="02020603050405020304" pitchFamily="18" charset="0"/>
            </a:rPr>
            <a:t>333 WLHA were included in the analysis</a:t>
          </a:r>
        </a:p>
      </dgm:t>
    </dgm:pt>
    <dgm:pt modelId="{7DEE0263-57C2-43E8-8950-551BF9912496}" type="parTrans" cxnId="{3D2AC864-AE35-4F55-A470-5162C045DCA8}">
      <dgm:prSet/>
      <dgm:spPr/>
      <dgm:t>
        <a:bodyPr/>
        <a:lstStyle/>
        <a:p>
          <a:pPr algn="ctr"/>
          <a:endParaRPr lang="pt-BR" sz="2400"/>
        </a:p>
      </dgm:t>
    </dgm:pt>
    <dgm:pt modelId="{DDCF30AE-454B-4430-83B7-FED82DFA6E30}" type="sibTrans" cxnId="{3D2AC864-AE35-4F55-A470-5162C045DCA8}">
      <dgm:prSet/>
      <dgm:spPr/>
      <dgm:t>
        <a:bodyPr/>
        <a:lstStyle/>
        <a:p>
          <a:pPr algn="ctr"/>
          <a:endParaRPr lang="pt-BR" sz="2400"/>
        </a:p>
      </dgm:t>
    </dgm:pt>
    <dgm:pt modelId="{921A1728-14C6-455F-9A79-F78F23E68216}">
      <dgm:prSet custT="1"/>
      <dgm:spPr/>
      <dgm:t>
        <a:bodyPr/>
        <a:lstStyle/>
        <a:p>
          <a:pPr algn="ctr"/>
          <a:r>
            <a:rPr lang="pt-BR" sz="1000">
              <a:latin typeface="Times New Roman" panose="02020603050405020304" pitchFamily="18" charset="0"/>
              <a:cs typeface="Times New Roman" panose="02020603050405020304" pitchFamily="18" charset="0"/>
            </a:rPr>
            <a:t>757 women living with HIV/AIDS (WLHA) attended the service in the inclusion period</a:t>
          </a:r>
        </a:p>
      </dgm:t>
    </dgm:pt>
    <dgm:pt modelId="{CB6C07E5-3AC0-4C73-892C-4B572B3D2D7D}" type="parTrans" cxnId="{63003B69-15E1-44BC-A5D8-100C86423A95}">
      <dgm:prSet/>
      <dgm:spPr/>
      <dgm:t>
        <a:bodyPr/>
        <a:lstStyle/>
        <a:p>
          <a:pPr algn="ctr"/>
          <a:endParaRPr lang="pt-BR"/>
        </a:p>
      </dgm:t>
    </dgm:pt>
    <dgm:pt modelId="{504A1BBB-58A9-4FB1-9E02-CEF30ED44BDE}" type="sibTrans" cxnId="{63003B69-15E1-44BC-A5D8-100C86423A95}">
      <dgm:prSet/>
      <dgm:spPr/>
      <dgm:t>
        <a:bodyPr/>
        <a:lstStyle/>
        <a:p>
          <a:pPr algn="ctr"/>
          <a:endParaRPr lang="pt-BR"/>
        </a:p>
      </dgm:t>
    </dgm:pt>
    <dgm:pt modelId="{109D1BC6-DBEF-4287-8235-9D649948CE85}" type="asst">
      <dgm:prSet custT="1"/>
      <dgm:spPr/>
      <dgm:t>
        <a:bodyPr/>
        <a:lstStyle/>
        <a:p>
          <a:pPr algn="ctr"/>
          <a:r>
            <a:rPr lang="pt-BR" sz="1000">
              <a:latin typeface="Times New Roman" panose="02020603050405020304" pitchFamily="18" charset="0"/>
              <a:cs typeface="Times New Roman" panose="02020603050405020304" pitchFamily="18" charset="0"/>
            </a:rPr>
            <a:t>237 did not meet the inclusion criteria, 182 did not accept to participate. </a:t>
          </a:r>
        </a:p>
      </dgm:t>
    </dgm:pt>
    <dgm:pt modelId="{00DCC737-D8A5-47A7-B6E7-E622D219A5E5}" type="parTrans" cxnId="{35FEABAD-4A7C-4549-B1CE-B72360761B87}">
      <dgm:prSet/>
      <dgm:spPr/>
      <dgm:t>
        <a:bodyPr/>
        <a:lstStyle/>
        <a:p>
          <a:pPr algn="ctr"/>
          <a:endParaRPr lang="pt-BR"/>
        </a:p>
      </dgm:t>
    </dgm:pt>
    <dgm:pt modelId="{3488EEC6-4FCA-43C8-8847-796B44EC143E}" type="sibTrans" cxnId="{35FEABAD-4A7C-4549-B1CE-B72360761B87}">
      <dgm:prSet/>
      <dgm:spPr/>
      <dgm:t>
        <a:bodyPr/>
        <a:lstStyle/>
        <a:p>
          <a:pPr algn="ctr"/>
          <a:endParaRPr lang="pt-BR"/>
        </a:p>
      </dgm:t>
    </dgm:pt>
    <dgm:pt modelId="{64BDA303-F40F-43D4-806F-0462280EBBDA}" type="pres">
      <dgm:prSet presAssocID="{21A30AFA-1D87-445B-88AA-8703F3F9404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D47743F4-25E9-4281-8A08-2F4A07BD9F13}" type="pres">
      <dgm:prSet presAssocID="{921A1728-14C6-455F-9A79-F78F23E68216}" presName="hierRoot1" presStyleCnt="0">
        <dgm:presLayoutVars>
          <dgm:hierBranch val="init"/>
        </dgm:presLayoutVars>
      </dgm:prSet>
      <dgm:spPr/>
    </dgm:pt>
    <dgm:pt modelId="{C2D77F80-34C0-488A-BD3E-3446DEFC99C4}" type="pres">
      <dgm:prSet presAssocID="{921A1728-14C6-455F-9A79-F78F23E68216}" presName="rootComposite1" presStyleCnt="0"/>
      <dgm:spPr/>
    </dgm:pt>
    <dgm:pt modelId="{8AED759E-54E6-48AE-B2FC-6409507F463A}" type="pres">
      <dgm:prSet presAssocID="{921A1728-14C6-455F-9A79-F78F23E68216}" presName="rootText1" presStyleLbl="node0" presStyleIdx="0" presStyleCnt="1" custScaleX="117240" custScaleY="150066">
        <dgm:presLayoutVars>
          <dgm:chPref val="3"/>
        </dgm:presLayoutVars>
      </dgm:prSet>
      <dgm:spPr>
        <a:prstGeom prst="roundRect">
          <a:avLst/>
        </a:prstGeom>
      </dgm:spPr>
    </dgm:pt>
    <dgm:pt modelId="{323D2FEC-9F30-4358-A5F3-5E80EFB71A48}" type="pres">
      <dgm:prSet presAssocID="{921A1728-14C6-455F-9A79-F78F23E68216}" presName="rootConnector1" presStyleLbl="node1" presStyleIdx="0" presStyleCnt="0"/>
      <dgm:spPr/>
    </dgm:pt>
    <dgm:pt modelId="{6F0CB345-896E-49BD-AF1D-6B4E9E4EE1A8}" type="pres">
      <dgm:prSet presAssocID="{921A1728-14C6-455F-9A79-F78F23E68216}" presName="hierChild2" presStyleCnt="0"/>
      <dgm:spPr/>
    </dgm:pt>
    <dgm:pt modelId="{31E68E46-AD08-470F-B844-17F234155077}" type="pres">
      <dgm:prSet presAssocID="{C2990F7D-5F3A-4DD0-9323-8BE667D0BFA8}" presName="Name37" presStyleLbl="parChTrans1D2" presStyleIdx="0" presStyleCnt="2"/>
      <dgm:spPr/>
    </dgm:pt>
    <dgm:pt modelId="{BE95E2F7-BCEE-4750-8707-A27D9BA2A344}" type="pres">
      <dgm:prSet presAssocID="{1AB28A40-777E-4104-B37A-E90A3B7E55E8}" presName="hierRoot2" presStyleCnt="0">
        <dgm:presLayoutVars>
          <dgm:hierBranch val="init"/>
        </dgm:presLayoutVars>
      </dgm:prSet>
      <dgm:spPr/>
    </dgm:pt>
    <dgm:pt modelId="{C566C2B1-540A-44BB-9A2C-3DE97798A84E}" type="pres">
      <dgm:prSet presAssocID="{1AB28A40-777E-4104-B37A-E90A3B7E55E8}" presName="rootComposite" presStyleCnt="0"/>
      <dgm:spPr/>
    </dgm:pt>
    <dgm:pt modelId="{79B27C1B-9C55-45BE-A031-3FDFC2B75E26}" type="pres">
      <dgm:prSet presAssocID="{1AB28A40-777E-4104-B37A-E90A3B7E55E8}" presName="rootText" presStyleLbl="node2" presStyleIdx="0" presStyleCnt="1">
        <dgm:presLayoutVars>
          <dgm:chPref val="3"/>
        </dgm:presLayoutVars>
      </dgm:prSet>
      <dgm:spPr>
        <a:prstGeom prst="roundRect">
          <a:avLst/>
        </a:prstGeom>
      </dgm:spPr>
    </dgm:pt>
    <dgm:pt modelId="{3F1747F8-3304-4792-BB3A-35117590A4F2}" type="pres">
      <dgm:prSet presAssocID="{1AB28A40-777E-4104-B37A-E90A3B7E55E8}" presName="rootConnector" presStyleLbl="node2" presStyleIdx="0" presStyleCnt="1"/>
      <dgm:spPr/>
    </dgm:pt>
    <dgm:pt modelId="{EAA2426C-81C9-4D76-A6A3-01DB35C5C522}" type="pres">
      <dgm:prSet presAssocID="{1AB28A40-777E-4104-B37A-E90A3B7E55E8}" presName="hierChild4" presStyleCnt="0"/>
      <dgm:spPr/>
    </dgm:pt>
    <dgm:pt modelId="{A7552644-7D76-4684-AF70-D682016B38C2}" type="pres">
      <dgm:prSet presAssocID="{7DEE0263-57C2-43E8-8950-551BF9912496}" presName="Name37" presStyleLbl="parChTrans1D3" presStyleIdx="0" presStyleCnt="4"/>
      <dgm:spPr/>
    </dgm:pt>
    <dgm:pt modelId="{2474D9FF-AF18-4331-B483-51A244041EF4}" type="pres">
      <dgm:prSet presAssocID="{31252775-7145-41C5-9C00-B847B288E880}" presName="hierRoot2" presStyleCnt="0">
        <dgm:presLayoutVars>
          <dgm:hierBranch val="init"/>
        </dgm:presLayoutVars>
      </dgm:prSet>
      <dgm:spPr/>
    </dgm:pt>
    <dgm:pt modelId="{9FEB756B-B858-4860-9E80-671989FCC00A}" type="pres">
      <dgm:prSet presAssocID="{31252775-7145-41C5-9C00-B847B288E880}" presName="rootComposite" presStyleCnt="0"/>
      <dgm:spPr/>
    </dgm:pt>
    <dgm:pt modelId="{1ACA6DBF-665A-4C1A-8E21-33BDF5A5E6D6}" type="pres">
      <dgm:prSet presAssocID="{31252775-7145-41C5-9C00-B847B288E880}" presName="rootText" presStyleLbl="node3" presStyleIdx="0" presStyleCnt="1" custScaleX="106159" custScaleY="127377" custLinFactNeighborX="-9651" custLinFactNeighborY="-86723">
        <dgm:presLayoutVars>
          <dgm:chPref val="3"/>
        </dgm:presLayoutVars>
      </dgm:prSet>
      <dgm:spPr>
        <a:prstGeom prst="roundRect">
          <a:avLst/>
        </a:prstGeom>
      </dgm:spPr>
    </dgm:pt>
    <dgm:pt modelId="{0F3259B3-4BCB-4F8F-A6FB-530E15E008C5}" type="pres">
      <dgm:prSet presAssocID="{31252775-7145-41C5-9C00-B847B288E880}" presName="rootConnector" presStyleLbl="node3" presStyleIdx="0" presStyleCnt="1"/>
      <dgm:spPr/>
    </dgm:pt>
    <dgm:pt modelId="{D44B590F-E275-4175-890B-8AECA7BC7E87}" type="pres">
      <dgm:prSet presAssocID="{31252775-7145-41C5-9C00-B847B288E880}" presName="hierChild4" presStyleCnt="0"/>
      <dgm:spPr/>
    </dgm:pt>
    <dgm:pt modelId="{91952334-451E-4F15-994C-4048B7CB98B9}" type="pres">
      <dgm:prSet presAssocID="{31252775-7145-41C5-9C00-B847B288E880}" presName="hierChild5" presStyleCnt="0"/>
      <dgm:spPr/>
    </dgm:pt>
    <dgm:pt modelId="{350F4087-8B9D-4426-9F01-E23BB7D34906}" type="pres">
      <dgm:prSet presAssocID="{1AB28A40-777E-4104-B37A-E90A3B7E55E8}" presName="hierChild5" presStyleCnt="0"/>
      <dgm:spPr/>
    </dgm:pt>
    <dgm:pt modelId="{8E9AD064-FB9A-42E6-BB17-D902DFEF7A7C}" type="pres">
      <dgm:prSet presAssocID="{A97E6CB5-319E-4FE5-8592-ADF8C9C1961D}" presName="Name111" presStyleLbl="parChTrans1D3" presStyleIdx="1" presStyleCnt="4"/>
      <dgm:spPr/>
    </dgm:pt>
    <dgm:pt modelId="{26A518D2-16F6-4DC3-93F6-497E0F2CB0E0}" type="pres">
      <dgm:prSet presAssocID="{1638AAF5-D51C-46A6-AFCD-BCA5EC250BF8}" presName="hierRoot3" presStyleCnt="0">
        <dgm:presLayoutVars>
          <dgm:hierBranch val="init"/>
        </dgm:presLayoutVars>
      </dgm:prSet>
      <dgm:spPr/>
    </dgm:pt>
    <dgm:pt modelId="{736E71D8-FA07-468B-B5E3-5BDC0EA18645}" type="pres">
      <dgm:prSet presAssocID="{1638AAF5-D51C-46A6-AFCD-BCA5EC250BF8}" presName="rootComposite3" presStyleCnt="0"/>
      <dgm:spPr/>
    </dgm:pt>
    <dgm:pt modelId="{DCF56EFE-6E24-4AD9-97EE-168ED978ECCC}" type="pres">
      <dgm:prSet presAssocID="{1638AAF5-D51C-46A6-AFCD-BCA5EC250BF8}" presName="rootText3" presStyleLbl="asst2" presStyleIdx="0" presStyleCnt="3" custScaleX="105500" custScaleY="138998" custLinFactNeighborX="1094" custLinFactNeighborY="-21296">
        <dgm:presLayoutVars>
          <dgm:chPref val="3"/>
        </dgm:presLayoutVars>
      </dgm:prSet>
      <dgm:spPr>
        <a:prstGeom prst="roundRect">
          <a:avLst/>
        </a:prstGeom>
      </dgm:spPr>
    </dgm:pt>
    <dgm:pt modelId="{3DC35DE8-2480-4790-8514-3EA3337F2A7F}" type="pres">
      <dgm:prSet presAssocID="{1638AAF5-D51C-46A6-AFCD-BCA5EC250BF8}" presName="rootConnector3" presStyleLbl="asst2" presStyleIdx="0" presStyleCnt="3"/>
      <dgm:spPr/>
    </dgm:pt>
    <dgm:pt modelId="{FDAA6C33-6946-4D1D-9A4D-AD5AEBA70493}" type="pres">
      <dgm:prSet presAssocID="{1638AAF5-D51C-46A6-AFCD-BCA5EC250BF8}" presName="hierChild6" presStyleCnt="0"/>
      <dgm:spPr/>
    </dgm:pt>
    <dgm:pt modelId="{D19F8297-100D-43E5-8699-B14CEDB798B8}" type="pres">
      <dgm:prSet presAssocID="{1638AAF5-D51C-46A6-AFCD-BCA5EC250BF8}" presName="hierChild7" presStyleCnt="0"/>
      <dgm:spPr/>
    </dgm:pt>
    <dgm:pt modelId="{5DEF59EF-A710-495C-A711-35649A4B0C31}" type="pres">
      <dgm:prSet presAssocID="{40B100B6-E01D-48DC-B3AD-CF0D922B6381}" presName="Name111" presStyleLbl="parChTrans1D3" presStyleIdx="2" presStyleCnt="4"/>
      <dgm:spPr/>
    </dgm:pt>
    <dgm:pt modelId="{6138C316-3D91-4FBC-81FF-C35581EE80DC}" type="pres">
      <dgm:prSet presAssocID="{2BD53F51-DF0D-437A-A05A-539310486231}" presName="hierRoot3" presStyleCnt="0">
        <dgm:presLayoutVars>
          <dgm:hierBranch val="init"/>
        </dgm:presLayoutVars>
      </dgm:prSet>
      <dgm:spPr/>
    </dgm:pt>
    <dgm:pt modelId="{A0919EFB-1DC6-44BB-9561-F6F1D776AE92}" type="pres">
      <dgm:prSet presAssocID="{2BD53F51-DF0D-437A-A05A-539310486231}" presName="rootComposite3" presStyleCnt="0"/>
      <dgm:spPr/>
    </dgm:pt>
    <dgm:pt modelId="{86F5ECA5-2F8E-4635-ACBD-B5E7819C9458}" type="pres">
      <dgm:prSet presAssocID="{2BD53F51-DF0D-437A-A05A-539310486231}" presName="rootText3" presStyleLbl="asst2" presStyleIdx="1" presStyleCnt="3" custScaleX="89570" custScaleY="97169" custLinFactNeighborX="-4678" custLinFactNeighborY="11601">
        <dgm:presLayoutVars>
          <dgm:chPref val="3"/>
        </dgm:presLayoutVars>
      </dgm:prSet>
      <dgm:spPr>
        <a:prstGeom prst="roundRect">
          <a:avLst/>
        </a:prstGeom>
      </dgm:spPr>
    </dgm:pt>
    <dgm:pt modelId="{2C216E5C-698F-443E-8C91-5DAC1C845322}" type="pres">
      <dgm:prSet presAssocID="{2BD53F51-DF0D-437A-A05A-539310486231}" presName="rootConnector3" presStyleLbl="asst2" presStyleIdx="1" presStyleCnt="3"/>
      <dgm:spPr/>
    </dgm:pt>
    <dgm:pt modelId="{CD916F6A-4599-4513-931D-8E1878873984}" type="pres">
      <dgm:prSet presAssocID="{2BD53F51-DF0D-437A-A05A-539310486231}" presName="hierChild6" presStyleCnt="0"/>
      <dgm:spPr/>
    </dgm:pt>
    <dgm:pt modelId="{A004B3D8-243B-4C3A-BD53-63E849ACA358}" type="pres">
      <dgm:prSet presAssocID="{2BD53F51-DF0D-437A-A05A-539310486231}" presName="hierChild7" presStyleCnt="0"/>
      <dgm:spPr/>
    </dgm:pt>
    <dgm:pt modelId="{8DAEEC56-B41E-46BF-840D-4A950A73F7B6}" type="pres">
      <dgm:prSet presAssocID="{ECD65563-475F-4CA7-BC30-1EB9BC1366EB}" presName="Name111" presStyleLbl="parChTrans1D3" presStyleIdx="3" presStyleCnt="4"/>
      <dgm:spPr/>
    </dgm:pt>
    <dgm:pt modelId="{08E0ECA8-BFF4-4796-A6DE-B30272EEE33F}" type="pres">
      <dgm:prSet presAssocID="{E2A3EAF8-93EC-4771-B8DF-9C8A07C5B5D7}" presName="hierRoot3" presStyleCnt="0">
        <dgm:presLayoutVars>
          <dgm:hierBranch val="init"/>
        </dgm:presLayoutVars>
      </dgm:prSet>
      <dgm:spPr/>
    </dgm:pt>
    <dgm:pt modelId="{642B15BD-23F3-4F9C-9699-5B261BC3381E}" type="pres">
      <dgm:prSet presAssocID="{E2A3EAF8-93EC-4771-B8DF-9C8A07C5B5D7}" presName="rootComposite3" presStyleCnt="0"/>
      <dgm:spPr/>
    </dgm:pt>
    <dgm:pt modelId="{CE075888-58FE-42E8-8AB1-A56549437485}" type="pres">
      <dgm:prSet presAssocID="{E2A3EAF8-93EC-4771-B8DF-9C8A07C5B5D7}" presName="rootText3" presStyleLbl="asst2" presStyleIdx="2" presStyleCnt="3" custScaleX="104407" custScaleY="82805" custLinFactNeighborX="1455" custLinFactNeighborY="-56969">
        <dgm:presLayoutVars>
          <dgm:chPref val="3"/>
        </dgm:presLayoutVars>
      </dgm:prSet>
      <dgm:spPr>
        <a:prstGeom prst="roundRect">
          <a:avLst/>
        </a:prstGeom>
      </dgm:spPr>
    </dgm:pt>
    <dgm:pt modelId="{2F5B8D20-AE9A-47C3-8174-F05B36AE132E}" type="pres">
      <dgm:prSet presAssocID="{E2A3EAF8-93EC-4771-B8DF-9C8A07C5B5D7}" presName="rootConnector3" presStyleLbl="asst2" presStyleIdx="2" presStyleCnt="3"/>
      <dgm:spPr/>
    </dgm:pt>
    <dgm:pt modelId="{BE025167-0F4A-4386-BB56-B121D5C602A8}" type="pres">
      <dgm:prSet presAssocID="{E2A3EAF8-93EC-4771-B8DF-9C8A07C5B5D7}" presName="hierChild6" presStyleCnt="0"/>
      <dgm:spPr/>
    </dgm:pt>
    <dgm:pt modelId="{B0A0E161-BB70-46B3-808C-A33AE831AFCE}" type="pres">
      <dgm:prSet presAssocID="{E2A3EAF8-93EC-4771-B8DF-9C8A07C5B5D7}" presName="hierChild7" presStyleCnt="0"/>
      <dgm:spPr/>
    </dgm:pt>
    <dgm:pt modelId="{D1A55634-7E16-4883-84BF-D48946E97484}" type="pres">
      <dgm:prSet presAssocID="{921A1728-14C6-455F-9A79-F78F23E68216}" presName="hierChild3" presStyleCnt="0"/>
      <dgm:spPr/>
    </dgm:pt>
    <dgm:pt modelId="{BB2AFFE7-C97C-4F9B-AC38-5C1171E73C44}" type="pres">
      <dgm:prSet presAssocID="{00DCC737-D8A5-47A7-B6E7-E622D219A5E5}" presName="Name111" presStyleLbl="parChTrans1D2" presStyleIdx="1" presStyleCnt="2"/>
      <dgm:spPr/>
    </dgm:pt>
    <dgm:pt modelId="{4F62461F-B706-45B8-87E2-68BE1F8BF6F6}" type="pres">
      <dgm:prSet presAssocID="{109D1BC6-DBEF-4287-8235-9D649948CE85}" presName="hierRoot3" presStyleCnt="0">
        <dgm:presLayoutVars>
          <dgm:hierBranch val="init"/>
        </dgm:presLayoutVars>
      </dgm:prSet>
      <dgm:spPr/>
    </dgm:pt>
    <dgm:pt modelId="{0A5A17FF-621F-43EA-BDCA-A4030529997B}" type="pres">
      <dgm:prSet presAssocID="{109D1BC6-DBEF-4287-8235-9D649948CE85}" presName="rootComposite3" presStyleCnt="0"/>
      <dgm:spPr/>
    </dgm:pt>
    <dgm:pt modelId="{0120BC66-37F0-4EDD-B0F0-BF8176BCD48D}" type="pres">
      <dgm:prSet presAssocID="{109D1BC6-DBEF-4287-8235-9D649948CE85}" presName="rootText3" presStyleLbl="asst1" presStyleIdx="0" presStyleCnt="1" custScaleX="137398" custScaleY="140511">
        <dgm:presLayoutVars>
          <dgm:chPref val="3"/>
        </dgm:presLayoutVars>
      </dgm:prSet>
      <dgm:spPr>
        <a:prstGeom prst="roundRect">
          <a:avLst/>
        </a:prstGeom>
      </dgm:spPr>
    </dgm:pt>
    <dgm:pt modelId="{499260B2-9360-4256-9AD4-6C3DC6DF9D73}" type="pres">
      <dgm:prSet presAssocID="{109D1BC6-DBEF-4287-8235-9D649948CE85}" presName="rootConnector3" presStyleLbl="asst1" presStyleIdx="0" presStyleCnt="1"/>
      <dgm:spPr/>
    </dgm:pt>
    <dgm:pt modelId="{E8E5EEF4-DEAE-4739-B77B-A05A2080ABC5}" type="pres">
      <dgm:prSet presAssocID="{109D1BC6-DBEF-4287-8235-9D649948CE85}" presName="hierChild6" presStyleCnt="0"/>
      <dgm:spPr/>
    </dgm:pt>
    <dgm:pt modelId="{604C0692-6201-4A6C-8488-0A8C28A6EB13}" type="pres">
      <dgm:prSet presAssocID="{109D1BC6-DBEF-4287-8235-9D649948CE85}" presName="hierChild7" presStyleCnt="0"/>
      <dgm:spPr/>
    </dgm:pt>
  </dgm:ptLst>
  <dgm:cxnLst>
    <dgm:cxn modelId="{D2493C01-A691-4788-940F-9E9C73FAFA99}" type="presOf" srcId="{ECD65563-475F-4CA7-BC30-1EB9BC1366EB}" destId="{8DAEEC56-B41E-46BF-840D-4A950A73F7B6}" srcOrd="0" destOrd="0" presId="urn:microsoft.com/office/officeart/2005/8/layout/orgChart1"/>
    <dgm:cxn modelId="{DE3E381B-2F10-4D74-8524-EA3D95FF99E6}" type="presOf" srcId="{1638AAF5-D51C-46A6-AFCD-BCA5EC250BF8}" destId="{3DC35DE8-2480-4790-8514-3EA3337F2A7F}" srcOrd="1" destOrd="0" presId="urn:microsoft.com/office/officeart/2005/8/layout/orgChart1"/>
    <dgm:cxn modelId="{6B09AF24-3302-4E0E-9DB1-F46FB5556ABB}" type="presOf" srcId="{921A1728-14C6-455F-9A79-F78F23E68216}" destId="{323D2FEC-9F30-4358-A5F3-5E80EFB71A48}" srcOrd="1" destOrd="0" presId="urn:microsoft.com/office/officeart/2005/8/layout/orgChart1"/>
    <dgm:cxn modelId="{9BC30825-B93B-45BC-91B1-25C79F43C831}" type="presOf" srcId="{109D1BC6-DBEF-4287-8235-9D649948CE85}" destId="{0120BC66-37F0-4EDD-B0F0-BF8176BCD48D}" srcOrd="0" destOrd="0" presId="urn:microsoft.com/office/officeart/2005/8/layout/orgChart1"/>
    <dgm:cxn modelId="{004E0427-5EBB-4AAB-9527-223E4EC2DB0B}" type="presOf" srcId="{921A1728-14C6-455F-9A79-F78F23E68216}" destId="{8AED759E-54E6-48AE-B2FC-6409507F463A}" srcOrd="0" destOrd="0" presId="urn:microsoft.com/office/officeart/2005/8/layout/orgChart1"/>
    <dgm:cxn modelId="{31B37C35-0DD4-4765-8821-6080A4D570A3}" type="presOf" srcId="{2BD53F51-DF0D-437A-A05A-539310486231}" destId="{2C216E5C-698F-443E-8C91-5DAC1C845322}" srcOrd="1" destOrd="0" presId="urn:microsoft.com/office/officeart/2005/8/layout/orgChart1"/>
    <dgm:cxn modelId="{89610244-6305-4FFE-BFAD-F5C836B59A96}" type="presOf" srcId="{21A30AFA-1D87-445B-88AA-8703F3F9404A}" destId="{64BDA303-F40F-43D4-806F-0462280EBBDA}" srcOrd="0" destOrd="0" presId="urn:microsoft.com/office/officeart/2005/8/layout/orgChart1"/>
    <dgm:cxn modelId="{3D2AC864-AE35-4F55-A470-5162C045DCA8}" srcId="{1AB28A40-777E-4104-B37A-E90A3B7E55E8}" destId="{31252775-7145-41C5-9C00-B847B288E880}" srcOrd="3" destOrd="0" parTransId="{7DEE0263-57C2-43E8-8950-551BF9912496}" sibTransId="{DDCF30AE-454B-4430-83B7-FED82DFA6E30}"/>
    <dgm:cxn modelId="{0BC14666-4CA8-4805-86F8-7E5C7AD2568D}" type="presOf" srcId="{2BD53F51-DF0D-437A-A05A-539310486231}" destId="{86F5ECA5-2F8E-4635-ACBD-B5E7819C9458}" srcOrd="0" destOrd="0" presId="urn:microsoft.com/office/officeart/2005/8/layout/orgChart1"/>
    <dgm:cxn modelId="{6B580349-42BE-4B3D-AF17-0A77A6D2F33A}" type="presOf" srcId="{109D1BC6-DBEF-4287-8235-9D649948CE85}" destId="{499260B2-9360-4256-9AD4-6C3DC6DF9D73}" srcOrd="1" destOrd="0" presId="urn:microsoft.com/office/officeart/2005/8/layout/orgChart1"/>
    <dgm:cxn modelId="{63003B69-15E1-44BC-A5D8-100C86423A95}" srcId="{21A30AFA-1D87-445B-88AA-8703F3F9404A}" destId="{921A1728-14C6-455F-9A79-F78F23E68216}" srcOrd="0" destOrd="0" parTransId="{CB6C07E5-3AC0-4C73-892C-4B572B3D2D7D}" sibTransId="{504A1BBB-58A9-4FB1-9E02-CEF30ED44BDE}"/>
    <dgm:cxn modelId="{F1731D4C-71F1-4041-8D4E-63BA1894EEDB}" srcId="{1AB28A40-777E-4104-B37A-E90A3B7E55E8}" destId="{E2A3EAF8-93EC-4771-B8DF-9C8A07C5B5D7}" srcOrd="2" destOrd="0" parTransId="{ECD65563-475F-4CA7-BC30-1EB9BC1366EB}" sibTransId="{3166CE55-8B99-45E9-B314-49A1EB7D358F}"/>
    <dgm:cxn modelId="{AF029E6F-A3F2-4525-818A-74ACE9219401}" type="presOf" srcId="{31252775-7145-41C5-9C00-B847B288E880}" destId="{0F3259B3-4BCB-4F8F-A6FB-530E15E008C5}" srcOrd="1" destOrd="0" presId="urn:microsoft.com/office/officeart/2005/8/layout/orgChart1"/>
    <dgm:cxn modelId="{A28E2254-5529-4A84-80C8-FDB8B6074FA1}" srcId="{1AB28A40-777E-4104-B37A-E90A3B7E55E8}" destId="{1638AAF5-D51C-46A6-AFCD-BCA5EC250BF8}" srcOrd="0" destOrd="0" parTransId="{A97E6CB5-319E-4FE5-8592-ADF8C9C1961D}" sibTransId="{2F2A832B-E983-44A5-B7A9-B18A9AA25B28}"/>
    <dgm:cxn modelId="{48A4F679-C09F-4834-8236-84A54A6CC4A6}" type="presOf" srcId="{40B100B6-E01D-48DC-B3AD-CF0D922B6381}" destId="{5DEF59EF-A710-495C-A711-35649A4B0C31}" srcOrd="0" destOrd="0" presId="urn:microsoft.com/office/officeart/2005/8/layout/orgChart1"/>
    <dgm:cxn modelId="{B57F277A-FC19-480B-A8C6-ECB829D0D844}" type="presOf" srcId="{E2A3EAF8-93EC-4771-B8DF-9C8A07C5B5D7}" destId="{CE075888-58FE-42E8-8AB1-A56549437485}" srcOrd="0" destOrd="0" presId="urn:microsoft.com/office/officeart/2005/8/layout/orgChart1"/>
    <dgm:cxn modelId="{27B1B87E-C92C-471E-B5E2-8D86CBDE9FB3}" srcId="{921A1728-14C6-455F-9A79-F78F23E68216}" destId="{1AB28A40-777E-4104-B37A-E90A3B7E55E8}" srcOrd="0" destOrd="0" parTransId="{C2990F7D-5F3A-4DD0-9323-8BE667D0BFA8}" sibTransId="{FEE95476-45B5-4669-8283-71ABCBC61ADA}"/>
    <dgm:cxn modelId="{6981E4A2-E26A-4750-BE5A-BF154DAB78FF}" srcId="{1AB28A40-777E-4104-B37A-E90A3B7E55E8}" destId="{2BD53F51-DF0D-437A-A05A-539310486231}" srcOrd="1" destOrd="0" parTransId="{40B100B6-E01D-48DC-B3AD-CF0D922B6381}" sibTransId="{D33052B2-2FA2-4513-8384-B5ED83C749FA}"/>
    <dgm:cxn modelId="{76FC7DA6-3AD0-4C56-9CEB-A551D4C7FA5F}" type="presOf" srcId="{1638AAF5-D51C-46A6-AFCD-BCA5EC250BF8}" destId="{DCF56EFE-6E24-4AD9-97EE-168ED978ECCC}" srcOrd="0" destOrd="0" presId="urn:microsoft.com/office/officeart/2005/8/layout/orgChart1"/>
    <dgm:cxn modelId="{F2FE2CAD-740B-43F2-9F9D-65491B399D53}" type="presOf" srcId="{31252775-7145-41C5-9C00-B847B288E880}" destId="{1ACA6DBF-665A-4C1A-8E21-33BDF5A5E6D6}" srcOrd="0" destOrd="0" presId="urn:microsoft.com/office/officeart/2005/8/layout/orgChart1"/>
    <dgm:cxn modelId="{35FEABAD-4A7C-4549-B1CE-B72360761B87}" srcId="{921A1728-14C6-455F-9A79-F78F23E68216}" destId="{109D1BC6-DBEF-4287-8235-9D649948CE85}" srcOrd="1" destOrd="0" parTransId="{00DCC737-D8A5-47A7-B6E7-E622D219A5E5}" sibTransId="{3488EEC6-4FCA-43C8-8847-796B44EC143E}"/>
    <dgm:cxn modelId="{77BB17B0-CCB9-4A2F-B7BD-2F616EF44D14}" type="presOf" srcId="{E2A3EAF8-93EC-4771-B8DF-9C8A07C5B5D7}" destId="{2F5B8D20-AE9A-47C3-8174-F05B36AE132E}" srcOrd="1" destOrd="0" presId="urn:microsoft.com/office/officeart/2005/8/layout/orgChart1"/>
    <dgm:cxn modelId="{71EAC3B5-BDAD-4E89-B610-202C3016F1FB}" type="presOf" srcId="{7DEE0263-57C2-43E8-8950-551BF9912496}" destId="{A7552644-7D76-4684-AF70-D682016B38C2}" srcOrd="0" destOrd="0" presId="urn:microsoft.com/office/officeart/2005/8/layout/orgChart1"/>
    <dgm:cxn modelId="{024365CC-EC06-4D56-AC34-A5013EE710A8}" type="presOf" srcId="{A97E6CB5-319E-4FE5-8592-ADF8C9C1961D}" destId="{8E9AD064-FB9A-42E6-BB17-D902DFEF7A7C}" srcOrd="0" destOrd="0" presId="urn:microsoft.com/office/officeart/2005/8/layout/orgChart1"/>
    <dgm:cxn modelId="{3D206BE1-459A-4A97-A729-0BEB7F2CA69F}" type="presOf" srcId="{00DCC737-D8A5-47A7-B6E7-E622D219A5E5}" destId="{BB2AFFE7-C97C-4F9B-AC38-5C1171E73C44}" srcOrd="0" destOrd="0" presId="urn:microsoft.com/office/officeart/2005/8/layout/orgChart1"/>
    <dgm:cxn modelId="{7F639CE3-8769-4A64-A774-001331F069B9}" type="presOf" srcId="{1AB28A40-777E-4104-B37A-E90A3B7E55E8}" destId="{3F1747F8-3304-4792-BB3A-35117590A4F2}" srcOrd="1" destOrd="0" presId="urn:microsoft.com/office/officeart/2005/8/layout/orgChart1"/>
    <dgm:cxn modelId="{AF70E1EF-682F-4BB1-8157-AD04CE6340E8}" type="presOf" srcId="{C2990F7D-5F3A-4DD0-9323-8BE667D0BFA8}" destId="{31E68E46-AD08-470F-B844-17F234155077}" srcOrd="0" destOrd="0" presId="urn:microsoft.com/office/officeart/2005/8/layout/orgChart1"/>
    <dgm:cxn modelId="{AF22BFF4-D895-4CD8-9945-7FE57802D49D}" type="presOf" srcId="{1AB28A40-777E-4104-B37A-E90A3B7E55E8}" destId="{79B27C1B-9C55-45BE-A031-3FDFC2B75E26}" srcOrd="0" destOrd="0" presId="urn:microsoft.com/office/officeart/2005/8/layout/orgChart1"/>
    <dgm:cxn modelId="{97FA711B-3218-49FD-A2EE-D8076BA0A96F}" type="presParOf" srcId="{64BDA303-F40F-43D4-806F-0462280EBBDA}" destId="{D47743F4-25E9-4281-8A08-2F4A07BD9F13}" srcOrd="0" destOrd="0" presId="urn:microsoft.com/office/officeart/2005/8/layout/orgChart1"/>
    <dgm:cxn modelId="{AD1CA045-302F-4249-8FF2-09533020D6A3}" type="presParOf" srcId="{D47743F4-25E9-4281-8A08-2F4A07BD9F13}" destId="{C2D77F80-34C0-488A-BD3E-3446DEFC99C4}" srcOrd="0" destOrd="0" presId="urn:microsoft.com/office/officeart/2005/8/layout/orgChart1"/>
    <dgm:cxn modelId="{8B3BB9DE-69AD-4C36-A1F3-AAB31B740FF7}" type="presParOf" srcId="{C2D77F80-34C0-488A-BD3E-3446DEFC99C4}" destId="{8AED759E-54E6-48AE-B2FC-6409507F463A}" srcOrd="0" destOrd="0" presId="urn:microsoft.com/office/officeart/2005/8/layout/orgChart1"/>
    <dgm:cxn modelId="{59B4A790-3BF6-450E-A2CE-F03ED05BADE2}" type="presParOf" srcId="{C2D77F80-34C0-488A-BD3E-3446DEFC99C4}" destId="{323D2FEC-9F30-4358-A5F3-5E80EFB71A48}" srcOrd="1" destOrd="0" presId="urn:microsoft.com/office/officeart/2005/8/layout/orgChart1"/>
    <dgm:cxn modelId="{EEB94F4A-D11C-4839-88FD-6F9AF3310325}" type="presParOf" srcId="{D47743F4-25E9-4281-8A08-2F4A07BD9F13}" destId="{6F0CB345-896E-49BD-AF1D-6B4E9E4EE1A8}" srcOrd="1" destOrd="0" presId="urn:microsoft.com/office/officeart/2005/8/layout/orgChart1"/>
    <dgm:cxn modelId="{B5E0F136-83D6-4A3C-B138-AB7579D23814}" type="presParOf" srcId="{6F0CB345-896E-49BD-AF1D-6B4E9E4EE1A8}" destId="{31E68E46-AD08-470F-B844-17F234155077}" srcOrd="0" destOrd="0" presId="urn:microsoft.com/office/officeart/2005/8/layout/orgChart1"/>
    <dgm:cxn modelId="{CB2C61F5-C66F-4C73-87CF-2F8091F9D632}" type="presParOf" srcId="{6F0CB345-896E-49BD-AF1D-6B4E9E4EE1A8}" destId="{BE95E2F7-BCEE-4750-8707-A27D9BA2A344}" srcOrd="1" destOrd="0" presId="urn:microsoft.com/office/officeart/2005/8/layout/orgChart1"/>
    <dgm:cxn modelId="{086D9478-9C59-4399-B0B3-CF0DF1D4CF5E}" type="presParOf" srcId="{BE95E2F7-BCEE-4750-8707-A27D9BA2A344}" destId="{C566C2B1-540A-44BB-9A2C-3DE97798A84E}" srcOrd="0" destOrd="0" presId="urn:microsoft.com/office/officeart/2005/8/layout/orgChart1"/>
    <dgm:cxn modelId="{0BEBF4B5-5277-4B17-A0A0-5772019045D8}" type="presParOf" srcId="{C566C2B1-540A-44BB-9A2C-3DE97798A84E}" destId="{79B27C1B-9C55-45BE-A031-3FDFC2B75E26}" srcOrd="0" destOrd="0" presId="urn:microsoft.com/office/officeart/2005/8/layout/orgChart1"/>
    <dgm:cxn modelId="{E4C306E2-1BA0-4492-88FB-32824322BFF5}" type="presParOf" srcId="{C566C2B1-540A-44BB-9A2C-3DE97798A84E}" destId="{3F1747F8-3304-4792-BB3A-35117590A4F2}" srcOrd="1" destOrd="0" presId="urn:microsoft.com/office/officeart/2005/8/layout/orgChart1"/>
    <dgm:cxn modelId="{D788D0B1-DE77-4E1F-B1CA-F0EEEA5BB584}" type="presParOf" srcId="{BE95E2F7-BCEE-4750-8707-A27D9BA2A344}" destId="{EAA2426C-81C9-4D76-A6A3-01DB35C5C522}" srcOrd="1" destOrd="0" presId="urn:microsoft.com/office/officeart/2005/8/layout/orgChart1"/>
    <dgm:cxn modelId="{19C6F9CA-5FCD-41AC-82A7-B8443DAAF689}" type="presParOf" srcId="{EAA2426C-81C9-4D76-A6A3-01DB35C5C522}" destId="{A7552644-7D76-4684-AF70-D682016B38C2}" srcOrd="0" destOrd="0" presId="urn:microsoft.com/office/officeart/2005/8/layout/orgChart1"/>
    <dgm:cxn modelId="{2151BCE0-8C3B-455B-9E67-96081D71F29F}" type="presParOf" srcId="{EAA2426C-81C9-4D76-A6A3-01DB35C5C522}" destId="{2474D9FF-AF18-4331-B483-51A244041EF4}" srcOrd="1" destOrd="0" presId="urn:microsoft.com/office/officeart/2005/8/layout/orgChart1"/>
    <dgm:cxn modelId="{0C31112E-80B6-40D1-9332-E33EB160E04F}" type="presParOf" srcId="{2474D9FF-AF18-4331-B483-51A244041EF4}" destId="{9FEB756B-B858-4860-9E80-671989FCC00A}" srcOrd="0" destOrd="0" presId="urn:microsoft.com/office/officeart/2005/8/layout/orgChart1"/>
    <dgm:cxn modelId="{253576A7-550C-4EFA-A24F-0B9BA1BD2845}" type="presParOf" srcId="{9FEB756B-B858-4860-9E80-671989FCC00A}" destId="{1ACA6DBF-665A-4C1A-8E21-33BDF5A5E6D6}" srcOrd="0" destOrd="0" presId="urn:microsoft.com/office/officeart/2005/8/layout/orgChart1"/>
    <dgm:cxn modelId="{53A4611E-C5F8-479B-B113-24F77B7F51B0}" type="presParOf" srcId="{9FEB756B-B858-4860-9E80-671989FCC00A}" destId="{0F3259B3-4BCB-4F8F-A6FB-530E15E008C5}" srcOrd="1" destOrd="0" presId="urn:microsoft.com/office/officeart/2005/8/layout/orgChart1"/>
    <dgm:cxn modelId="{2C72FFF0-E1A2-40E5-AAA3-DA5BEB597D69}" type="presParOf" srcId="{2474D9FF-AF18-4331-B483-51A244041EF4}" destId="{D44B590F-E275-4175-890B-8AECA7BC7E87}" srcOrd="1" destOrd="0" presId="urn:microsoft.com/office/officeart/2005/8/layout/orgChart1"/>
    <dgm:cxn modelId="{D29917DA-0DA4-4932-B2BE-C537E6098C52}" type="presParOf" srcId="{2474D9FF-AF18-4331-B483-51A244041EF4}" destId="{91952334-451E-4F15-994C-4048B7CB98B9}" srcOrd="2" destOrd="0" presId="urn:microsoft.com/office/officeart/2005/8/layout/orgChart1"/>
    <dgm:cxn modelId="{9BF6D799-9B19-4247-A687-6C9AC6935E3F}" type="presParOf" srcId="{BE95E2F7-BCEE-4750-8707-A27D9BA2A344}" destId="{350F4087-8B9D-4426-9F01-E23BB7D34906}" srcOrd="2" destOrd="0" presId="urn:microsoft.com/office/officeart/2005/8/layout/orgChart1"/>
    <dgm:cxn modelId="{CF937E79-F2F8-4D2C-9A5A-A89225D1203B}" type="presParOf" srcId="{350F4087-8B9D-4426-9F01-E23BB7D34906}" destId="{8E9AD064-FB9A-42E6-BB17-D902DFEF7A7C}" srcOrd="0" destOrd="0" presId="urn:microsoft.com/office/officeart/2005/8/layout/orgChart1"/>
    <dgm:cxn modelId="{FA56CB4F-0F4A-455A-82F6-A9C77405FCEE}" type="presParOf" srcId="{350F4087-8B9D-4426-9F01-E23BB7D34906}" destId="{26A518D2-16F6-4DC3-93F6-497E0F2CB0E0}" srcOrd="1" destOrd="0" presId="urn:microsoft.com/office/officeart/2005/8/layout/orgChart1"/>
    <dgm:cxn modelId="{AA70496B-ECD5-45D2-B9F5-33D2DD729D39}" type="presParOf" srcId="{26A518D2-16F6-4DC3-93F6-497E0F2CB0E0}" destId="{736E71D8-FA07-468B-B5E3-5BDC0EA18645}" srcOrd="0" destOrd="0" presId="urn:microsoft.com/office/officeart/2005/8/layout/orgChart1"/>
    <dgm:cxn modelId="{8F51C06F-511E-4855-8A2D-ECDE89EC53C7}" type="presParOf" srcId="{736E71D8-FA07-468B-B5E3-5BDC0EA18645}" destId="{DCF56EFE-6E24-4AD9-97EE-168ED978ECCC}" srcOrd="0" destOrd="0" presId="urn:microsoft.com/office/officeart/2005/8/layout/orgChart1"/>
    <dgm:cxn modelId="{D558CE96-CA0B-41AD-82F9-02E0A0C029F3}" type="presParOf" srcId="{736E71D8-FA07-468B-B5E3-5BDC0EA18645}" destId="{3DC35DE8-2480-4790-8514-3EA3337F2A7F}" srcOrd="1" destOrd="0" presId="urn:microsoft.com/office/officeart/2005/8/layout/orgChart1"/>
    <dgm:cxn modelId="{6F635DB4-2D7D-4C8A-87FE-3D0D2B851E17}" type="presParOf" srcId="{26A518D2-16F6-4DC3-93F6-497E0F2CB0E0}" destId="{FDAA6C33-6946-4D1D-9A4D-AD5AEBA70493}" srcOrd="1" destOrd="0" presId="urn:microsoft.com/office/officeart/2005/8/layout/orgChart1"/>
    <dgm:cxn modelId="{60EBAF78-5626-4A9F-8C71-5B298AD1FD5C}" type="presParOf" srcId="{26A518D2-16F6-4DC3-93F6-497E0F2CB0E0}" destId="{D19F8297-100D-43E5-8699-B14CEDB798B8}" srcOrd="2" destOrd="0" presId="urn:microsoft.com/office/officeart/2005/8/layout/orgChart1"/>
    <dgm:cxn modelId="{5AF7C3EF-3E5C-484A-98E0-CFBDAA695AAB}" type="presParOf" srcId="{350F4087-8B9D-4426-9F01-E23BB7D34906}" destId="{5DEF59EF-A710-495C-A711-35649A4B0C31}" srcOrd="2" destOrd="0" presId="urn:microsoft.com/office/officeart/2005/8/layout/orgChart1"/>
    <dgm:cxn modelId="{5EFA6CD6-8465-453B-833C-76168F3D0C80}" type="presParOf" srcId="{350F4087-8B9D-4426-9F01-E23BB7D34906}" destId="{6138C316-3D91-4FBC-81FF-C35581EE80DC}" srcOrd="3" destOrd="0" presId="urn:microsoft.com/office/officeart/2005/8/layout/orgChart1"/>
    <dgm:cxn modelId="{2C60DC4C-B2D7-46B1-A5E4-9D781470CB84}" type="presParOf" srcId="{6138C316-3D91-4FBC-81FF-C35581EE80DC}" destId="{A0919EFB-1DC6-44BB-9561-F6F1D776AE92}" srcOrd="0" destOrd="0" presId="urn:microsoft.com/office/officeart/2005/8/layout/orgChart1"/>
    <dgm:cxn modelId="{5DD458FD-1D2E-4FE2-AF4F-BB2A7F044353}" type="presParOf" srcId="{A0919EFB-1DC6-44BB-9561-F6F1D776AE92}" destId="{86F5ECA5-2F8E-4635-ACBD-B5E7819C9458}" srcOrd="0" destOrd="0" presId="urn:microsoft.com/office/officeart/2005/8/layout/orgChart1"/>
    <dgm:cxn modelId="{80D01CBF-942F-4D52-816F-0790B4F420DE}" type="presParOf" srcId="{A0919EFB-1DC6-44BB-9561-F6F1D776AE92}" destId="{2C216E5C-698F-443E-8C91-5DAC1C845322}" srcOrd="1" destOrd="0" presId="urn:microsoft.com/office/officeart/2005/8/layout/orgChart1"/>
    <dgm:cxn modelId="{6A59E102-0CCC-41ED-83C2-D4CC07282E6E}" type="presParOf" srcId="{6138C316-3D91-4FBC-81FF-C35581EE80DC}" destId="{CD916F6A-4599-4513-931D-8E1878873984}" srcOrd="1" destOrd="0" presId="urn:microsoft.com/office/officeart/2005/8/layout/orgChart1"/>
    <dgm:cxn modelId="{5ED27D42-7AAE-4144-BAC7-0B0F0873D2B0}" type="presParOf" srcId="{6138C316-3D91-4FBC-81FF-C35581EE80DC}" destId="{A004B3D8-243B-4C3A-BD53-63E849ACA358}" srcOrd="2" destOrd="0" presId="urn:microsoft.com/office/officeart/2005/8/layout/orgChart1"/>
    <dgm:cxn modelId="{6A2C10A6-85C3-457A-92B7-D08F68454C30}" type="presParOf" srcId="{350F4087-8B9D-4426-9F01-E23BB7D34906}" destId="{8DAEEC56-B41E-46BF-840D-4A950A73F7B6}" srcOrd="4" destOrd="0" presId="urn:microsoft.com/office/officeart/2005/8/layout/orgChart1"/>
    <dgm:cxn modelId="{7C4AB8A7-5A2C-4198-AA04-7F715354A8EC}" type="presParOf" srcId="{350F4087-8B9D-4426-9F01-E23BB7D34906}" destId="{08E0ECA8-BFF4-4796-A6DE-B30272EEE33F}" srcOrd="5" destOrd="0" presId="urn:microsoft.com/office/officeart/2005/8/layout/orgChart1"/>
    <dgm:cxn modelId="{876BBF39-5FD9-45FD-85E2-210D555C5A54}" type="presParOf" srcId="{08E0ECA8-BFF4-4796-A6DE-B30272EEE33F}" destId="{642B15BD-23F3-4F9C-9699-5B261BC3381E}" srcOrd="0" destOrd="0" presId="urn:microsoft.com/office/officeart/2005/8/layout/orgChart1"/>
    <dgm:cxn modelId="{DCA413F9-8A1B-44CB-B12A-15A2176FFF8F}" type="presParOf" srcId="{642B15BD-23F3-4F9C-9699-5B261BC3381E}" destId="{CE075888-58FE-42E8-8AB1-A56549437485}" srcOrd="0" destOrd="0" presId="urn:microsoft.com/office/officeart/2005/8/layout/orgChart1"/>
    <dgm:cxn modelId="{E579B177-BB78-4697-ABCF-F4B154745AE3}" type="presParOf" srcId="{642B15BD-23F3-4F9C-9699-5B261BC3381E}" destId="{2F5B8D20-AE9A-47C3-8174-F05B36AE132E}" srcOrd="1" destOrd="0" presId="urn:microsoft.com/office/officeart/2005/8/layout/orgChart1"/>
    <dgm:cxn modelId="{6C3781C2-3A2E-4B3B-BB76-56CDB7D38439}" type="presParOf" srcId="{08E0ECA8-BFF4-4796-A6DE-B30272EEE33F}" destId="{BE025167-0F4A-4386-BB56-B121D5C602A8}" srcOrd="1" destOrd="0" presId="urn:microsoft.com/office/officeart/2005/8/layout/orgChart1"/>
    <dgm:cxn modelId="{D2850D4D-147D-461D-8C4C-248E7BBFFCEC}" type="presParOf" srcId="{08E0ECA8-BFF4-4796-A6DE-B30272EEE33F}" destId="{B0A0E161-BB70-46B3-808C-A33AE831AFCE}" srcOrd="2" destOrd="0" presId="urn:microsoft.com/office/officeart/2005/8/layout/orgChart1"/>
    <dgm:cxn modelId="{5899C75E-4DCC-4F16-B64E-E67A1DBAA572}" type="presParOf" srcId="{D47743F4-25E9-4281-8A08-2F4A07BD9F13}" destId="{D1A55634-7E16-4883-84BF-D48946E97484}" srcOrd="2" destOrd="0" presId="urn:microsoft.com/office/officeart/2005/8/layout/orgChart1"/>
    <dgm:cxn modelId="{4371B88E-03C2-4D78-9A55-B79FA0D1B7D6}" type="presParOf" srcId="{D1A55634-7E16-4883-84BF-D48946E97484}" destId="{BB2AFFE7-C97C-4F9B-AC38-5C1171E73C44}" srcOrd="0" destOrd="0" presId="urn:microsoft.com/office/officeart/2005/8/layout/orgChart1"/>
    <dgm:cxn modelId="{4AB4ECAE-070D-4347-A01A-D5E03AE274F8}" type="presParOf" srcId="{D1A55634-7E16-4883-84BF-D48946E97484}" destId="{4F62461F-B706-45B8-87E2-68BE1F8BF6F6}" srcOrd="1" destOrd="0" presId="urn:microsoft.com/office/officeart/2005/8/layout/orgChart1"/>
    <dgm:cxn modelId="{20E1C9AF-BCFD-467C-A6F2-CD67A683E0A2}" type="presParOf" srcId="{4F62461F-B706-45B8-87E2-68BE1F8BF6F6}" destId="{0A5A17FF-621F-43EA-BDCA-A4030529997B}" srcOrd="0" destOrd="0" presId="urn:microsoft.com/office/officeart/2005/8/layout/orgChart1"/>
    <dgm:cxn modelId="{C01E0EB4-5837-41F9-B7BF-A7C173C3B980}" type="presParOf" srcId="{0A5A17FF-621F-43EA-BDCA-A4030529997B}" destId="{0120BC66-37F0-4EDD-B0F0-BF8176BCD48D}" srcOrd="0" destOrd="0" presId="urn:microsoft.com/office/officeart/2005/8/layout/orgChart1"/>
    <dgm:cxn modelId="{5A159E74-59F6-4F11-B10D-D32A43257679}" type="presParOf" srcId="{0A5A17FF-621F-43EA-BDCA-A4030529997B}" destId="{499260B2-9360-4256-9AD4-6C3DC6DF9D73}" srcOrd="1" destOrd="0" presId="urn:microsoft.com/office/officeart/2005/8/layout/orgChart1"/>
    <dgm:cxn modelId="{3771D4B8-BA57-486C-99A0-F8FC25D06240}" type="presParOf" srcId="{4F62461F-B706-45B8-87E2-68BE1F8BF6F6}" destId="{E8E5EEF4-DEAE-4739-B77B-A05A2080ABC5}" srcOrd="1" destOrd="0" presId="urn:microsoft.com/office/officeart/2005/8/layout/orgChart1"/>
    <dgm:cxn modelId="{6A3B1571-0CE6-4346-84E4-080FE21A8FB1}" type="presParOf" srcId="{4F62461F-B706-45B8-87E2-68BE1F8BF6F6}" destId="{604C0692-6201-4A6C-8488-0A8C28A6EB13}" srcOrd="2" destOrd="0" presId="urn:microsoft.com/office/officeart/2005/8/layout/orgChart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B2AFFE7-C97C-4F9B-AC38-5C1171E73C44}">
      <dsp:nvSpPr>
        <dsp:cNvPr id="0" name=""/>
        <dsp:cNvSpPr/>
      </dsp:nvSpPr>
      <dsp:spPr>
        <a:xfrm>
          <a:off x="2878667" y="931083"/>
          <a:ext cx="129735" cy="693500"/>
        </a:xfrm>
        <a:custGeom>
          <a:avLst/>
          <a:gdLst/>
          <a:ahLst/>
          <a:cxnLst/>
          <a:rect l="0" t="0" r="0" b="0"/>
          <a:pathLst>
            <a:path>
              <a:moveTo>
                <a:pt x="129735" y="0"/>
              </a:moveTo>
              <a:lnTo>
                <a:pt x="129735" y="693500"/>
              </a:lnTo>
              <a:lnTo>
                <a:pt x="0" y="69350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DAEEC56-B41E-46BF-840D-4A950A73F7B6}">
      <dsp:nvSpPr>
        <dsp:cNvPr id="0" name=""/>
        <dsp:cNvSpPr/>
      </dsp:nvSpPr>
      <dsp:spPr>
        <a:xfrm>
          <a:off x="2883140" y="2935873"/>
          <a:ext cx="125262" cy="1334600"/>
        </a:xfrm>
        <a:custGeom>
          <a:avLst/>
          <a:gdLst/>
          <a:ahLst/>
          <a:cxnLst/>
          <a:rect l="0" t="0" r="0" b="0"/>
          <a:pathLst>
            <a:path>
              <a:moveTo>
                <a:pt x="125262" y="0"/>
              </a:moveTo>
              <a:lnTo>
                <a:pt x="125262" y="1334600"/>
              </a:lnTo>
              <a:lnTo>
                <a:pt x="0" y="133460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DEF59EF-A710-495C-A711-35649A4B0C31}">
      <dsp:nvSpPr>
        <dsp:cNvPr id="0" name=""/>
        <dsp:cNvSpPr/>
      </dsp:nvSpPr>
      <dsp:spPr>
        <a:xfrm>
          <a:off x="3008402" y="2935873"/>
          <a:ext cx="136370" cy="6400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0034"/>
              </a:lnTo>
              <a:lnTo>
                <a:pt x="136370" y="64003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9AD064-FB9A-42E6-BB17-D902DFEF7A7C}">
      <dsp:nvSpPr>
        <dsp:cNvPr id="0" name=""/>
        <dsp:cNvSpPr/>
      </dsp:nvSpPr>
      <dsp:spPr>
        <a:xfrm>
          <a:off x="2892184" y="2935873"/>
          <a:ext cx="116218" cy="557263"/>
        </a:xfrm>
        <a:custGeom>
          <a:avLst/>
          <a:gdLst/>
          <a:ahLst/>
          <a:cxnLst/>
          <a:rect l="0" t="0" r="0" b="0"/>
          <a:pathLst>
            <a:path>
              <a:moveTo>
                <a:pt x="116218" y="0"/>
              </a:moveTo>
              <a:lnTo>
                <a:pt x="116218" y="557263"/>
              </a:lnTo>
              <a:lnTo>
                <a:pt x="0" y="55726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552644-7D76-4684-AF70-D682016B38C2}">
      <dsp:nvSpPr>
        <dsp:cNvPr id="0" name=""/>
        <dsp:cNvSpPr/>
      </dsp:nvSpPr>
      <dsp:spPr>
        <a:xfrm>
          <a:off x="2962682" y="2935873"/>
          <a:ext cx="91440" cy="211260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2609"/>
              </a:lnTo>
              <a:lnTo>
                <a:pt x="111810" y="211260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E68E46-AD08-470F-B844-17F234155077}">
      <dsp:nvSpPr>
        <dsp:cNvPr id="0" name=""/>
        <dsp:cNvSpPr/>
      </dsp:nvSpPr>
      <dsp:spPr>
        <a:xfrm>
          <a:off x="2962682" y="931083"/>
          <a:ext cx="91440" cy="138700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8700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ED759E-54E6-48AE-B2FC-6409507F463A}">
      <dsp:nvSpPr>
        <dsp:cNvPr id="0" name=""/>
        <dsp:cNvSpPr/>
      </dsp:nvSpPr>
      <dsp:spPr>
        <a:xfrm>
          <a:off x="2284108" y="3993"/>
          <a:ext cx="1448589" cy="927089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757 women living with HIV/AIDS (WLHA) attended the service in the inclusion period</a:t>
          </a:r>
        </a:p>
      </dsp:txBody>
      <dsp:txXfrm>
        <a:off x="2329365" y="49250"/>
        <a:ext cx="1358075" cy="836575"/>
      </dsp:txXfrm>
    </dsp:sp>
    <dsp:sp modelId="{79B27C1B-9C55-45BE-A031-3FDFC2B75E26}">
      <dsp:nvSpPr>
        <dsp:cNvPr id="0" name=""/>
        <dsp:cNvSpPr/>
      </dsp:nvSpPr>
      <dsp:spPr>
        <a:xfrm>
          <a:off x="2390614" y="2318085"/>
          <a:ext cx="1235575" cy="617787"/>
        </a:xfrm>
        <a:prstGeom prst="roundRect">
          <a:avLst/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1">
          <a:schemeClr val="accent2"/>
        </a:lnRef>
        <a:fillRef idx="2">
          <a:schemeClr val="accent2"/>
        </a:fillRef>
        <a:effectRef idx="1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338 WLHA agreed to participate</a:t>
          </a:r>
        </a:p>
      </dsp:txBody>
      <dsp:txXfrm>
        <a:off x="2420772" y="2348243"/>
        <a:ext cx="1175259" cy="557471"/>
      </dsp:txXfrm>
    </dsp:sp>
    <dsp:sp modelId="{1ACA6DBF-665A-4C1A-8E21-33BDF5A5E6D6}">
      <dsp:nvSpPr>
        <dsp:cNvPr id="0" name=""/>
        <dsp:cNvSpPr/>
      </dsp:nvSpPr>
      <dsp:spPr>
        <a:xfrm>
          <a:off x="3074493" y="4655022"/>
          <a:ext cx="1311674" cy="786919"/>
        </a:xfrm>
        <a:prstGeom prst="roundRect">
          <a:avLst/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1">
          <a:schemeClr val="accent2"/>
        </a:lnRef>
        <a:fillRef idx="2">
          <a:schemeClr val="accent2"/>
        </a:fillRef>
        <a:effectRef idx="1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333 WLHA were included in the analysis</a:t>
          </a:r>
        </a:p>
      </dsp:txBody>
      <dsp:txXfrm>
        <a:off x="3112907" y="4693436"/>
        <a:ext cx="1234846" cy="710091"/>
      </dsp:txXfrm>
    </dsp:sp>
    <dsp:sp modelId="{DCF56EFE-6E24-4AD9-97EE-168ED978ECCC}">
      <dsp:nvSpPr>
        <dsp:cNvPr id="0" name=""/>
        <dsp:cNvSpPr/>
      </dsp:nvSpPr>
      <dsp:spPr>
        <a:xfrm>
          <a:off x="1588652" y="3063779"/>
          <a:ext cx="1303532" cy="858712"/>
        </a:xfrm>
        <a:prstGeom prst="roundRect">
          <a:avLst/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1">
          <a:schemeClr val="accent2"/>
        </a:lnRef>
        <a:fillRef idx="2">
          <a:schemeClr val="accent2"/>
        </a:fillRef>
        <a:effectRef idx="1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3 withdrawn from consent due to lack of spare time for follow-up appointments </a:t>
          </a:r>
        </a:p>
      </dsp:txBody>
      <dsp:txXfrm>
        <a:off x="1630571" y="3105698"/>
        <a:ext cx="1219694" cy="774874"/>
      </dsp:txXfrm>
    </dsp:sp>
    <dsp:sp modelId="{86F5ECA5-2F8E-4635-ACBD-B5E7819C9458}">
      <dsp:nvSpPr>
        <dsp:cNvPr id="0" name=""/>
        <dsp:cNvSpPr/>
      </dsp:nvSpPr>
      <dsp:spPr>
        <a:xfrm>
          <a:off x="3144773" y="3275758"/>
          <a:ext cx="1106705" cy="600298"/>
        </a:xfrm>
        <a:prstGeom prst="roundRect">
          <a:avLst/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1">
          <a:schemeClr val="accent2"/>
        </a:lnRef>
        <a:fillRef idx="2">
          <a:schemeClr val="accent2"/>
        </a:fillRef>
        <a:effectRef idx="1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 did not have the first sample proccessed </a:t>
          </a:r>
        </a:p>
      </dsp:txBody>
      <dsp:txXfrm>
        <a:off x="3174077" y="3305062"/>
        <a:ext cx="1048097" cy="541690"/>
      </dsp:txXfrm>
    </dsp:sp>
    <dsp:sp modelId="{CE075888-58FE-42E8-8AB1-A56549437485}">
      <dsp:nvSpPr>
        <dsp:cNvPr id="0" name=""/>
        <dsp:cNvSpPr/>
      </dsp:nvSpPr>
      <dsp:spPr>
        <a:xfrm>
          <a:off x="1593112" y="4014694"/>
          <a:ext cx="1290027" cy="511559"/>
        </a:xfrm>
        <a:prstGeom prst="roundRect">
          <a:avLst/>
        </a:prstGeom>
        <a:noFill/>
        <a:ln w="63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1">
          <a:schemeClr val="accent2"/>
        </a:lnRef>
        <a:fillRef idx="2">
          <a:schemeClr val="accent2"/>
        </a:fillRef>
        <a:effectRef idx="1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 died before the first follow-up visit</a:t>
          </a:r>
        </a:p>
      </dsp:txBody>
      <dsp:txXfrm>
        <a:off x="1618084" y="4039666"/>
        <a:ext cx="1240083" cy="461615"/>
      </dsp:txXfrm>
    </dsp:sp>
    <dsp:sp modelId="{0120BC66-37F0-4EDD-B0F0-BF8176BCD48D}">
      <dsp:nvSpPr>
        <dsp:cNvPr id="0" name=""/>
        <dsp:cNvSpPr/>
      </dsp:nvSpPr>
      <dsp:spPr>
        <a:xfrm>
          <a:off x="1181010" y="1190554"/>
          <a:ext cx="1697656" cy="868059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237 did not meet the inclusion criteria, 182 did not accept to participate. </a:t>
          </a:r>
        </a:p>
      </dsp:txBody>
      <dsp:txXfrm>
        <a:off x="1223385" y="1232929"/>
        <a:ext cx="1612906" cy="78330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briela Travassos</dc:creator>
  <cp:keywords/>
  <dc:description/>
  <cp:lastModifiedBy>Ana Gabriela Travassos</cp:lastModifiedBy>
  <cp:revision>3</cp:revision>
  <dcterms:created xsi:type="dcterms:W3CDTF">2017-09-11T00:31:00Z</dcterms:created>
  <dcterms:modified xsi:type="dcterms:W3CDTF">2017-09-11T02:40:00Z</dcterms:modified>
</cp:coreProperties>
</file>